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3677A" w14:textId="1137027A" w:rsidR="00CB4930" w:rsidRDefault="00CB4930"/>
    <w:p w14:paraId="1B4E98AF" w14:textId="314424E7" w:rsidR="00E56685" w:rsidRPr="005D494A" w:rsidRDefault="00E56685" w:rsidP="00301751">
      <w:pPr>
        <w:rPr>
          <w:rFonts w:ascii="Times New Roman" w:hAnsi="Times New Roman" w:cs="Times New Roman"/>
          <w:i/>
          <w:color w:val="000000"/>
          <w:lang w:val="en-GB"/>
        </w:rPr>
      </w:pPr>
      <w:r w:rsidRPr="005D494A">
        <w:rPr>
          <w:rFonts w:ascii="Times New Roman" w:hAnsi="Times New Roman" w:cs="Times New Roman"/>
          <w:i/>
          <w:color w:val="000000"/>
          <w:lang w:val="en-GB"/>
        </w:rPr>
        <w:t xml:space="preserve">Table A </w:t>
      </w:r>
    </w:p>
    <w:p w14:paraId="30213F4C" w14:textId="7E359044" w:rsidR="00301751" w:rsidRPr="005D494A" w:rsidRDefault="00E56685" w:rsidP="000E7F44">
      <w:pPr>
        <w:spacing w:line="360" w:lineRule="auto"/>
        <w:rPr>
          <w:rFonts w:ascii="Times New Roman" w:hAnsi="Times New Roman" w:cs="Times New Roman"/>
          <w:i/>
          <w:color w:val="000000"/>
          <w:lang w:val="en-GB"/>
        </w:rPr>
      </w:pPr>
      <w:r w:rsidRPr="005D494A">
        <w:rPr>
          <w:rFonts w:ascii="Times New Roman" w:hAnsi="Times New Roman" w:cs="Times New Roman"/>
          <w:color w:val="000000" w:themeColor="text1"/>
          <w:lang w:val="en-GB"/>
        </w:rPr>
        <w:t>Descriptive statistics and reliability for the</w:t>
      </w:r>
      <w:r w:rsidR="007937B6">
        <w:rPr>
          <w:rFonts w:ascii="Times New Roman" w:hAnsi="Times New Roman" w:cs="Times New Roman"/>
          <w:color w:val="000000" w:themeColor="text1"/>
          <w:lang w:val="en-GB"/>
        </w:rPr>
        <w:t xml:space="preserve"> original</w:t>
      </w:r>
      <w:r w:rsidRPr="005D494A">
        <w:rPr>
          <w:rFonts w:ascii="Times New Roman" w:hAnsi="Times New Roman" w:cs="Times New Roman"/>
          <w:color w:val="000000" w:themeColor="text1"/>
          <w:lang w:val="en-GB"/>
        </w:rPr>
        <w:t xml:space="preserve"> BEST scales </w:t>
      </w:r>
      <w:r w:rsidR="007937B6">
        <w:rPr>
          <w:rFonts w:ascii="Times New Roman" w:hAnsi="Times New Roman" w:cs="Times New Roman"/>
          <w:color w:val="000000" w:themeColor="text1"/>
          <w:lang w:val="en-GB"/>
        </w:rPr>
        <w:t>and the newly-established subscales</w:t>
      </w:r>
      <w:r w:rsidRPr="005D494A">
        <w:rPr>
          <w:rFonts w:ascii="Times New Roman" w:hAnsi="Times New Roman" w:cs="Times New Roman"/>
          <w:color w:val="000000" w:themeColor="text1"/>
          <w:lang w:val="en-GB"/>
        </w:rPr>
        <w:t xml:space="preserve"> participation and information</w:t>
      </w:r>
    </w:p>
    <w:tbl>
      <w:tblPr>
        <w:tblW w:w="8931" w:type="dxa"/>
        <w:tblLayout w:type="fixed"/>
        <w:tblLook w:val="0400" w:firstRow="0" w:lastRow="0" w:firstColumn="0" w:lastColumn="0" w:noHBand="0" w:noVBand="1"/>
      </w:tblPr>
      <w:tblGrid>
        <w:gridCol w:w="1560"/>
        <w:gridCol w:w="1275"/>
        <w:gridCol w:w="740"/>
        <w:gridCol w:w="745"/>
        <w:gridCol w:w="740"/>
        <w:gridCol w:w="740"/>
        <w:gridCol w:w="1004"/>
        <w:gridCol w:w="851"/>
        <w:gridCol w:w="1276"/>
      </w:tblGrid>
      <w:tr w:rsidR="00301751" w:rsidRPr="005D494A" w14:paraId="0B512D7C" w14:textId="77777777" w:rsidTr="00F40558">
        <w:trPr>
          <w:trHeight w:val="288"/>
        </w:trPr>
        <w:tc>
          <w:tcPr>
            <w:tcW w:w="15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8B7580" w14:textId="57FE4F19" w:rsidR="00301751" w:rsidRPr="005D494A" w:rsidRDefault="00F40558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GB"/>
              </w:rPr>
              <w:t>D</w:t>
            </w:r>
            <w:r w:rsidR="00301751" w:rsidRPr="005D494A">
              <w:rPr>
                <w:rFonts w:ascii="Times New Roman" w:eastAsia="Calibri" w:hAnsi="Times New Roman" w:cs="Times New Roman"/>
                <w:color w:val="000000"/>
              </w:rPr>
              <w:t>ata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276FF1" w14:textId="42C8A2A4" w:rsidR="00301751" w:rsidRPr="005D494A" w:rsidRDefault="007937B6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(</w:t>
            </w:r>
            <w:r w:rsidR="00F40558">
              <w:rPr>
                <w:rFonts w:ascii="Times New Roman" w:eastAsia="Calibri" w:hAnsi="Times New Roman" w:cs="Times New Roman"/>
                <w:color w:val="000000"/>
              </w:rPr>
              <w:t>S</w:t>
            </w:r>
            <w:r>
              <w:rPr>
                <w:rFonts w:ascii="Times New Roman" w:eastAsia="Calibri" w:hAnsi="Times New Roman" w:cs="Times New Roman"/>
                <w:color w:val="000000"/>
              </w:rPr>
              <w:t>ub-)</w:t>
            </w:r>
            <w:proofErr w:type="spellStart"/>
            <w:r w:rsidR="00F40558">
              <w:rPr>
                <w:rFonts w:ascii="Times New Roman" w:eastAsia="Calibri" w:hAnsi="Times New Roman" w:cs="Times New Roman"/>
                <w:color w:val="000000"/>
              </w:rPr>
              <w:t>S</w:t>
            </w:r>
            <w:r>
              <w:rPr>
                <w:rFonts w:ascii="Times New Roman" w:eastAsia="Calibri" w:hAnsi="Times New Roman" w:cs="Times New Roman"/>
                <w:color w:val="000000"/>
              </w:rPr>
              <w:t>cale</w:t>
            </w:r>
            <w:proofErr w:type="spellEnd"/>
          </w:p>
        </w:tc>
        <w:tc>
          <w:tcPr>
            <w:tcW w:w="7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FE2C1F" w14:textId="77777777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Calibri" w:hAnsi="Times New Roman" w:cs="Times New Roman"/>
                <w:color w:val="000000"/>
              </w:rPr>
              <w:t>n</w:t>
            </w:r>
          </w:p>
        </w:tc>
        <w:tc>
          <w:tcPr>
            <w:tcW w:w="74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EF643F" w14:textId="6904D5BB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Calibri" w:hAnsi="Times New Roman" w:cs="Times New Roman"/>
                <w:color w:val="000000"/>
              </w:rPr>
              <w:t>#item</w:t>
            </w:r>
          </w:p>
        </w:tc>
        <w:tc>
          <w:tcPr>
            <w:tcW w:w="7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E5AD91" w14:textId="700DC7AF" w:rsidR="00301751" w:rsidRPr="005D494A" w:rsidRDefault="00F40558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M</w:t>
            </w:r>
            <w:r w:rsidR="00301751" w:rsidRPr="005D494A">
              <w:rPr>
                <w:rFonts w:ascii="Times New Roman" w:eastAsia="Calibri" w:hAnsi="Times New Roman" w:cs="Times New Roman"/>
                <w:color w:val="000000"/>
              </w:rPr>
              <w:t>ean</w:t>
            </w:r>
          </w:p>
        </w:tc>
        <w:tc>
          <w:tcPr>
            <w:tcW w:w="7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403DA2" w14:textId="7D2011A6" w:rsidR="00301751" w:rsidRPr="005D494A" w:rsidRDefault="00F40558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SD</w:t>
            </w:r>
          </w:p>
        </w:tc>
        <w:tc>
          <w:tcPr>
            <w:tcW w:w="185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896544" w14:textId="77777777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Calibri" w:hAnsi="Times New Roman" w:cs="Times New Roman"/>
                <w:color w:val="000000"/>
              </w:rPr>
              <w:t>95% CI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FEAD74" w14:textId="3C3C4710" w:rsidR="00301751" w:rsidRPr="005D494A" w:rsidRDefault="00F40558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 xml:space="preserve"> </w:t>
            </w:r>
            <w:r w:rsidR="005446B3" w:rsidRPr="005D494A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Cronbach’s Alpha</w:t>
            </w:r>
          </w:p>
        </w:tc>
      </w:tr>
      <w:tr w:rsidR="00301751" w:rsidRPr="005D494A" w14:paraId="2F3A30E7" w14:textId="77777777" w:rsidTr="00F40558">
        <w:trPr>
          <w:trHeight w:val="288"/>
        </w:trPr>
        <w:tc>
          <w:tcPr>
            <w:tcW w:w="15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4AA8B7" w14:textId="77777777" w:rsidR="00301751" w:rsidRPr="005D494A" w:rsidRDefault="00301751" w:rsidP="000E7F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3756EF" w14:textId="77777777" w:rsidR="00301751" w:rsidRPr="005D494A" w:rsidRDefault="00301751" w:rsidP="000E7F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0F0298" w14:textId="77777777" w:rsidR="00301751" w:rsidRPr="005D494A" w:rsidRDefault="00301751" w:rsidP="000E7F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E326C3" w14:textId="77777777" w:rsidR="00301751" w:rsidRPr="005D494A" w:rsidRDefault="00301751" w:rsidP="000E7F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52BA63" w14:textId="77777777" w:rsidR="00301751" w:rsidRPr="005D494A" w:rsidRDefault="00301751" w:rsidP="000E7F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C566F8" w14:textId="77777777" w:rsidR="00301751" w:rsidRPr="005D494A" w:rsidRDefault="00301751" w:rsidP="000E7F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0C0D5C" w14:textId="329A9201" w:rsidR="00301751" w:rsidRPr="005D494A" w:rsidRDefault="00F40558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L</w:t>
            </w:r>
            <w:r w:rsidR="00301751" w:rsidRPr="005D494A">
              <w:rPr>
                <w:rFonts w:ascii="Times New Roman" w:eastAsia="Calibri" w:hAnsi="Times New Roman" w:cs="Times New Roman"/>
                <w:color w:val="000000"/>
              </w:rPr>
              <w:t>ow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697762" w14:textId="223C725A" w:rsidR="00301751" w:rsidRPr="005D494A" w:rsidRDefault="00F40558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U</w:t>
            </w:r>
            <w:r w:rsidR="00301751" w:rsidRPr="005D494A">
              <w:rPr>
                <w:rFonts w:ascii="Times New Roman" w:eastAsia="Calibri" w:hAnsi="Times New Roman" w:cs="Times New Roman"/>
                <w:color w:val="000000"/>
              </w:rPr>
              <w:t>pper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15D933" w14:textId="77777777" w:rsidR="00301751" w:rsidRPr="005D494A" w:rsidRDefault="00301751" w:rsidP="000E7F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01751" w:rsidRPr="005D494A" w14:paraId="5A3DC7B7" w14:textId="77777777" w:rsidTr="00F40558">
        <w:trPr>
          <w:trHeight w:val="288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72CA4F" w14:textId="2B1C7C55" w:rsidR="00301751" w:rsidRPr="00612690" w:rsidRDefault="00612690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612690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C</w:t>
            </w:r>
            <w:r w:rsidR="00301751" w:rsidRPr="00612690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hildre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821F9" w14:textId="77777777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Calibri" w:hAnsi="Times New Roman" w:cs="Times New Roman"/>
                <w:color w:val="000000"/>
              </w:rPr>
              <w:t>BEST-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C2F2B" w14:textId="309D8521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A32B4" w14:textId="45451277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7F210" w14:textId="533E3301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E4560" w14:textId="74489669" w:rsidR="00301751" w:rsidRPr="005D494A" w:rsidRDefault="003B2BD3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01751"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5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84D7E" w14:textId="611C8E2D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1978A" w14:textId="230BD632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F6EE2" w14:textId="1EB2CAC5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85</w:t>
            </w:r>
          </w:p>
        </w:tc>
      </w:tr>
      <w:tr w:rsidR="00301751" w:rsidRPr="005D494A" w14:paraId="51976CAD" w14:textId="77777777" w:rsidTr="00F40558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239BD0" w14:textId="77777777" w:rsidR="00301751" w:rsidRPr="00612690" w:rsidRDefault="00301751" w:rsidP="000E7F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D365A" w14:textId="77777777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Calibri" w:hAnsi="Times New Roman" w:cs="Times New Roman"/>
                <w:color w:val="000000"/>
              </w:rPr>
              <w:t>BEST-F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B18F3" w14:textId="43E7882E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8FE96" w14:textId="19D02895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BB84D" w14:textId="786E0A79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A4CD2" w14:textId="1FBF387A" w:rsidR="00301751" w:rsidRPr="005D494A" w:rsidRDefault="003B2BD3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01751"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6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1EF07" w14:textId="6B024167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BB81B" w14:textId="5ACEE045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2D87A" w14:textId="75B27464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77</w:t>
            </w:r>
          </w:p>
        </w:tc>
      </w:tr>
      <w:tr w:rsidR="00301751" w:rsidRPr="005D494A" w14:paraId="1FBE6601" w14:textId="77777777" w:rsidTr="00F40558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311711" w14:textId="77777777" w:rsidR="00301751" w:rsidRPr="00612690" w:rsidRDefault="00301751" w:rsidP="000E7F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EC86F" w14:textId="77777777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Calibri" w:hAnsi="Times New Roman" w:cs="Times New Roman"/>
                <w:color w:val="000000"/>
              </w:rPr>
              <w:t>BEST-F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C1B53" w14:textId="2E5AC25D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10031" w14:textId="10076743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124C1" w14:textId="38F2E49D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BC87F" w14:textId="05E65D64" w:rsidR="00301751" w:rsidRPr="005D494A" w:rsidRDefault="003B2BD3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01751"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8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77571" w14:textId="16D85772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170ED" w14:textId="70BF7F65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61E1F" w14:textId="5A280EC6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77</w:t>
            </w:r>
          </w:p>
        </w:tc>
      </w:tr>
      <w:tr w:rsidR="00301751" w:rsidRPr="005D494A" w14:paraId="0F8D7C86" w14:textId="77777777" w:rsidTr="00F40558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5BE690" w14:textId="77777777" w:rsidR="00301751" w:rsidRPr="00612690" w:rsidRDefault="00301751" w:rsidP="000E7F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916F9" w14:textId="77777777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Calibri" w:hAnsi="Times New Roman" w:cs="Times New Roman"/>
                <w:color w:val="000000"/>
              </w:rPr>
              <w:t>Par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3478A" w14:textId="64C81D73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C675B" w14:textId="7121BDC1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5C8F4" w14:textId="6D90C224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B09A3" w14:textId="71997A3A" w:rsidR="00301751" w:rsidRPr="005D494A" w:rsidRDefault="003B2BD3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01751"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7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D999D" w14:textId="5EFD7BF4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B0F59" w14:textId="50023116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8B826" w14:textId="4DCBA8CE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48</w:t>
            </w:r>
          </w:p>
        </w:tc>
      </w:tr>
      <w:tr w:rsidR="00301751" w:rsidRPr="005D494A" w14:paraId="27AEDCB9" w14:textId="77777777" w:rsidTr="00F40558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EED7AD" w14:textId="77777777" w:rsidR="00301751" w:rsidRPr="00612690" w:rsidRDefault="00301751" w:rsidP="000E7F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2D4EE21" w14:textId="77777777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Calibri" w:hAnsi="Times New Roman" w:cs="Times New Roman"/>
                <w:color w:val="000000"/>
              </w:rPr>
              <w:t>Info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DC01924" w14:textId="65CA5FA8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D9159EB" w14:textId="55DDD429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C333CB4" w14:textId="20756C55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6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4AC7EEF" w14:textId="413333A8" w:rsidR="00301751" w:rsidRPr="005D494A" w:rsidRDefault="00651766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301751"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4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88E83D9" w14:textId="77A912B4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E64DA66" w14:textId="1A469FCD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E1B483A" w14:textId="1917CFBD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37</w:t>
            </w:r>
          </w:p>
        </w:tc>
      </w:tr>
      <w:tr w:rsidR="00301751" w:rsidRPr="005D494A" w14:paraId="602ACCE0" w14:textId="77777777" w:rsidTr="00F40558">
        <w:trPr>
          <w:trHeight w:val="288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565E39" w14:textId="1FAAB7AE" w:rsidR="00301751" w:rsidRPr="00612690" w:rsidRDefault="00612690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12690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C</w:t>
            </w:r>
            <w:r w:rsidR="00301751" w:rsidRPr="00612690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aregiver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9B9AD" w14:textId="77777777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Calibri" w:hAnsi="Times New Roman" w:cs="Times New Roman"/>
                <w:color w:val="000000"/>
              </w:rPr>
              <w:t>BEST-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4FD30" w14:textId="38FA433B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1DE05" w14:textId="2839CB56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F5FDF" w14:textId="76337749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DEA2B" w14:textId="27F2E60D" w:rsidR="00301751" w:rsidRPr="005D494A" w:rsidRDefault="003B2BD3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01751"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8</w:t>
            </w:r>
            <w:r w:rsidR="00651766"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D4CB6" w14:textId="4B9799F2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4BAD6" w14:textId="368A2DE0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0599E" w14:textId="63AD1FBC" w:rsidR="00301751" w:rsidRPr="005D494A" w:rsidRDefault="00651766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301751"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4</w:t>
            </w:r>
          </w:p>
        </w:tc>
      </w:tr>
      <w:tr w:rsidR="00301751" w:rsidRPr="005D494A" w14:paraId="0FCC9DC8" w14:textId="77777777" w:rsidTr="00F40558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029C58" w14:textId="77777777" w:rsidR="00301751" w:rsidRPr="00612690" w:rsidRDefault="00301751" w:rsidP="000E7F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4B62F" w14:textId="77777777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Calibri" w:hAnsi="Times New Roman" w:cs="Times New Roman"/>
                <w:color w:val="000000"/>
              </w:rPr>
              <w:t>BEST-F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DF739" w14:textId="12922CD8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230DA" w14:textId="7DC7150C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911CF" w14:textId="0AABE744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CFA5B" w14:textId="7E12EE9C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D4BD4" w14:textId="64CDF16A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2C487" w14:textId="3C1F5E51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A57F2" w14:textId="03A7501C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94</w:t>
            </w:r>
          </w:p>
        </w:tc>
      </w:tr>
      <w:tr w:rsidR="00301751" w:rsidRPr="005D494A" w14:paraId="345D1AF0" w14:textId="77777777" w:rsidTr="00F40558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CDC458" w14:textId="77777777" w:rsidR="00301751" w:rsidRPr="00612690" w:rsidRDefault="00301751" w:rsidP="000E7F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230C5" w14:textId="77777777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Calibri" w:hAnsi="Times New Roman" w:cs="Times New Roman"/>
                <w:color w:val="000000"/>
              </w:rPr>
              <w:t>BEST-F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5D660" w14:textId="27E691A0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DEE6E" w14:textId="29E281F3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0A55D" w14:textId="23BC54C2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4AB7D" w14:textId="2C70589D" w:rsidR="00301751" w:rsidRPr="005D494A" w:rsidRDefault="003B2BD3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01751"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9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3B7ED" w14:textId="1993C568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3A695" w14:textId="526A27F6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A97C3" w14:textId="44B8E95C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87</w:t>
            </w:r>
          </w:p>
        </w:tc>
      </w:tr>
      <w:tr w:rsidR="00301751" w:rsidRPr="005D494A" w14:paraId="3FE2D764" w14:textId="77777777" w:rsidTr="00F40558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DF2FD8" w14:textId="77777777" w:rsidR="00301751" w:rsidRPr="00612690" w:rsidRDefault="00301751" w:rsidP="000E7F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B5652" w14:textId="77777777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Calibri" w:hAnsi="Times New Roman" w:cs="Times New Roman"/>
                <w:color w:val="000000"/>
              </w:rPr>
              <w:t>BEST-F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B7483" w14:textId="7B90842E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18EA5" w14:textId="1804F122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A2D9B" w14:textId="67487B07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448BC" w14:textId="6D045B58" w:rsidR="00301751" w:rsidRPr="005D494A" w:rsidRDefault="003B2BD3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01751"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7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71B55" w14:textId="6AA09B0C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046D9" w14:textId="0F0E8F1D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ACACD" w14:textId="38272424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8</w:t>
            </w:r>
            <w:r w:rsidR="00651766"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301751" w:rsidRPr="005D494A" w14:paraId="5C0E31F6" w14:textId="77777777" w:rsidTr="00F40558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6DE4A7" w14:textId="77777777" w:rsidR="00301751" w:rsidRPr="00612690" w:rsidRDefault="00301751" w:rsidP="000E7F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9C5E5" w14:textId="77777777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Calibri" w:hAnsi="Times New Roman" w:cs="Times New Roman"/>
                <w:color w:val="000000"/>
              </w:rPr>
              <w:t>Par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992F9" w14:textId="30176E38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81773" w14:textId="35B26DC1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86B12" w14:textId="5F8EF1F4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078A3" w14:textId="3349D513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10304" w14:textId="779BE505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DAFC2" w14:textId="52EAC242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C7055" w14:textId="0C4E6B08" w:rsidR="00301751" w:rsidRPr="005D494A" w:rsidRDefault="00651766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301751"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</w:t>
            </w:r>
          </w:p>
        </w:tc>
      </w:tr>
      <w:tr w:rsidR="00301751" w:rsidRPr="005D494A" w14:paraId="3498EF5E" w14:textId="77777777" w:rsidTr="00F40558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9F9657" w14:textId="77777777" w:rsidR="00301751" w:rsidRPr="00612690" w:rsidRDefault="00301751" w:rsidP="000E7F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05757A1" w14:textId="77777777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Calibri" w:hAnsi="Times New Roman" w:cs="Times New Roman"/>
                <w:color w:val="000000"/>
              </w:rPr>
              <w:t>Info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1C99508" w14:textId="142A77D4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D6709B4" w14:textId="0D46AF11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4EC2845" w14:textId="62CFBEE7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2D1856D" w14:textId="40A4A86C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AF8A6CC" w14:textId="6A4539F9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023D838" w14:textId="0438130A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A2ABCC6" w14:textId="63E58660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8</w:t>
            </w:r>
            <w:r w:rsidR="00651766"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301751" w:rsidRPr="005D494A" w14:paraId="1E1CAC20" w14:textId="77777777" w:rsidTr="00F40558">
        <w:trPr>
          <w:trHeight w:val="288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23B127" w14:textId="2B77AF93" w:rsidR="00301751" w:rsidRPr="00612690" w:rsidRDefault="00612690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12690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A</w:t>
            </w:r>
            <w:r w:rsidR="00961522" w:rsidRPr="00612690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dole</w:t>
            </w:r>
            <w:r w:rsidR="00301751" w:rsidRPr="00612690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scent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0145C" w14:textId="77777777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Calibri" w:hAnsi="Times New Roman" w:cs="Times New Roman"/>
                <w:color w:val="000000"/>
              </w:rPr>
              <w:t>BEST-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9FC8A" w14:textId="234123A5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A225B" w14:textId="680A0C9A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4F060" w14:textId="5D503CBB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65B41" w14:textId="5B3136C7" w:rsidR="00301751" w:rsidRPr="005D494A" w:rsidRDefault="003B2BD3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01751"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651766"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01751"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7B84A" w14:textId="2BB05108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5A308" w14:textId="6B06A00D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C53ED" w14:textId="5CB4792B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9</w:t>
            </w:r>
            <w:r w:rsidR="00651766"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301751" w:rsidRPr="005D494A" w14:paraId="2B3CB0D8" w14:textId="77777777" w:rsidTr="00F40558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04195F" w14:textId="77777777" w:rsidR="00301751" w:rsidRPr="005D494A" w:rsidRDefault="00301751" w:rsidP="000E7F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E31DF" w14:textId="77777777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Calibri" w:hAnsi="Times New Roman" w:cs="Times New Roman"/>
                <w:color w:val="000000"/>
              </w:rPr>
              <w:t>BEST-F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C021E" w14:textId="264C4695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A0506" w14:textId="48050FA0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FA5FF" w14:textId="65A8BDA7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01A48" w14:textId="0A0F5B38" w:rsidR="00301751" w:rsidRPr="005D494A" w:rsidRDefault="003B2BD3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01751"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8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CEC56" w14:textId="5996FDAA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37138" w14:textId="3D471947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B19E0" w14:textId="129947A8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81</w:t>
            </w:r>
          </w:p>
        </w:tc>
      </w:tr>
      <w:tr w:rsidR="00301751" w:rsidRPr="005D494A" w14:paraId="5F955BC9" w14:textId="77777777" w:rsidTr="00F40558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591BB8" w14:textId="77777777" w:rsidR="00301751" w:rsidRPr="005D494A" w:rsidRDefault="00301751" w:rsidP="000E7F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94619" w14:textId="77777777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Calibri" w:hAnsi="Times New Roman" w:cs="Times New Roman"/>
                <w:color w:val="000000"/>
              </w:rPr>
              <w:t>BEST-F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30846" w14:textId="7E119E83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11B14" w14:textId="2C9D918C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8AA33" w14:textId="04E47644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661DD" w14:textId="0A2B2E8A" w:rsidR="00301751" w:rsidRPr="005D494A" w:rsidRDefault="003B2BD3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01751"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9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50E29" w14:textId="173AED99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D218C" w14:textId="548DA751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CCBDA" w14:textId="1D5EB420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83</w:t>
            </w:r>
          </w:p>
        </w:tc>
      </w:tr>
      <w:tr w:rsidR="00301751" w:rsidRPr="005D494A" w14:paraId="73EE4AC0" w14:textId="77777777" w:rsidTr="00F40558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EF15F1" w14:textId="77777777" w:rsidR="00301751" w:rsidRPr="005D494A" w:rsidRDefault="00301751" w:rsidP="000E7F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9BC49" w14:textId="77777777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Calibri" w:hAnsi="Times New Roman" w:cs="Times New Roman"/>
                <w:color w:val="000000"/>
              </w:rPr>
              <w:t>BEST-F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8E833" w14:textId="030469C8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0E8C2" w14:textId="44414C1B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E3A77" w14:textId="73374882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58E7E" w14:textId="35A52AA4" w:rsidR="00301751" w:rsidRPr="005D494A" w:rsidRDefault="003B2BD3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01751"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8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85882" w14:textId="57DA5EE5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850CF" w14:textId="5312A78C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11061" w14:textId="5530FD06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81</w:t>
            </w:r>
          </w:p>
        </w:tc>
      </w:tr>
      <w:tr w:rsidR="00301751" w:rsidRPr="005D494A" w14:paraId="145AB75C" w14:textId="77777777" w:rsidTr="00F40558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B6AF13" w14:textId="77777777" w:rsidR="00301751" w:rsidRPr="005D494A" w:rsidRDefault="00301751" w:rsidP="000E7F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7212D" w14:textId="77777777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Calibri" w:hAnsi="Times New Roman" w:cs="Times New Roman"/>
                <w:color w:val="000000"/>
              </w:rPr>
              <w:t>Par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09ACE" w14:textId="36E31A35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FBA68" w14:textId="300815FA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F255C" w14:textId="4DEFE903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924BE" w14:textId="6D16B288" w:rsidR="00301751" w:rsidRPr="005D494A" w:rsidRDefault="00651766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301751"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3838F" w14:textId="30DB15EA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AEC94" w14:textId="5B8B6FE3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2A543" w14:textId="5367C15F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66</w:t>
            </w:r>
          </w:p>
        </w:tc>
      </w:tr>
      <w:tr w:rsidR="00301751" w:rsidRPr="005D494A" w14:paraId="4D973712" w14:textId="77777777" w:rsidTr="00F40558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390ADA" w14:textId="77777777" w:rsidR="00301751" w:rsidRPr="005D494A" w:rsidRDefault="00301751" w:rsidP="000E7F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2624381" w14:textId="77777777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Calibri" w:hAnsi="Times New Roman" w:cs="Times New Roman"/>
                <w:color w:val="000000"/>
              </w:rPr>
              <w:t>Info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EC4A4DF" w14:textId="6FA577FC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8F5E644" w14:textId="1BD9D0F9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C8F7DDE" w14:textId="44F1EE8A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3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7DC8C36" w14:textId="1C61AC7F" w:rsidR="00301751" w:rsidRPr="005D494A" w:rsidRDefault="003B2BD3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01751"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9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2FBAFF0" w14:textId="5AB03BEA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C994620" w14:textId="6EDC98E1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F2445D1" w14:textId="4E722C75" w:rsidR="00301751" w:rsidRPr="005D494A" w:rsidRDefault="00301751" w:rsidP="000E7F4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D49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67</w:t>
            </w:r>
          </w:p>
        </w:tc>
      </w:tr>
    </w:tbl>
    <w:p w14:paraId="7BEC8187" w14:textId="70517D35" w:rsidR="00301751" w:rsidRPr="005D494A" w:rsidRDefault="00301751" w:rsidP="000E7F44">
      <w:pPr>
        <w:spacing w:line="360" w:lineRule="auto"/>
        <w:rPr>
          <w:rFonts w:ascii="Times New Roman" w:hAnsi="Times New Roman" w:cs="Times New Roman"/>
          <w:color w:val="000000"/>
          <w:lang w:val="en-GB"/>
        </w:rPr>
      </w:pPr>
      <w:r w:rsidRPr="005D494A">
        <w:rPr>
          <w:rFonts w:ascii="Times New Roman" w:hAnsi="Times New Roman" w:cs="Times New Roman"/>
          <w:i/>
          <w:color w:val="000000"/>
          <w:lang w:val="en-GB"/>
        </w:rPr>
        <w:t xml:space="preserve">Notes. </w:t>
      </w:r>
      <w:r w:rsidRPr="005D494A">
        <w:rPr>
          <w:rFonts w:ascii="Times New Roman" w:eastAsia="Calibri" w:hAnsi="Times New Roman" w:cs="Times New Roman"/>
          <w:color w:val="000000"/>
          <w:lang w:val="en-GB"/>
        </w:rPr>
        <w:t>#</w:t>
      </w:r>
      <w:proofErr w:type="gramStart"/>
      <w:r w:rsidRPr="005D494A">
        <w:rPr>
          <w:rFonts w:ascii="Times New Roman" w:eastAsia="Calibri" w:hAnsi="Times New Roman" w:cs="Times New Roman"/>
          <w:color w:val="000000"/>
          <w:lang w:val="en-GB"/>
        </w:rPr>
        <w:t>item</w:t>
      </w:r>
      <w:proofErr w:type="gramEnd"/>
      <w:r w:rsidRPr="005D494A">
        <w:rPr>
          <w:rFonts w:ascii="Times New Roman" w:eastAsia="Calibri" w:hAnsi="Times New Roman" w:cs="Times New Roman"/>
          <w:color w:val="000000"/>
          <w:lang w:val="en-GB"/>
        </w:rPr>
        <w:t xml:space="preserve">: number of item included in each scale; </w:t>
      </w:r>
      <w:proofErr w:type="spellStart"/>
      <w:r w:rsidRPr="005D494A">
        <w:rPr>
          <w:rFonts w:ascii="Times New Roman" w:eastAsia="Calibri" w:hAnsi="Times New Roman" w:cs="Times New Roman"/>
          <w:color w:val="000000"/>
          <w:lang w:val="en-GB"/>
        </w:rPr>
        <w:t>rel</w:t>
      </w:r>
      <w:proofErr w:type="spellEnd"/>
      <w:r w:rsidRPr="005D494A">
        <w:rPr>
          <w:rFonts w:ascii="Times New Roman" w:eastAsia="Calibri" w:hAnsi="Times New Roman" w:cs="Times New Roman"/>
          <w:color w:val="000000"/>
          <w:lang w:val="en-GB"/>
        </w:rPr>
        <w:t>: Cronbach’s Alpha reliability; BEST-G: BEST general factor; BEST-F1: therapeutic relationship; BEST-F2: surroundings; BEST-F3: treatment satisfaction; Part</w:t>
      </w:r>
      <w:r w:rsidR="005D494A">
        <w:rPr>
          <w:rFonts w:ascii="Times New Roman" w:eastAsia="Calibri" w:hAnsi="Times New Roman" w:cs="Times New Roman"/>
          <w:color w:val="000000"/>
          <w:lang w:val="en-GB"/>
        </w:rPr>
        <w:t>: participation; Info: information</w:t>
      </w:r>
      <w:r w:rsidRPr="005D494A">
        <w:rPr>
          <w:rFonts w:ascii="Times New Roman" w:eastAsia="Calibri" w:hAnsi="Times New Roman" w:cs="Times New Roman"/>
          <w:color w:val="000000"/>
          <w:lang w:val="en-GB"/>
        </w:rPr>
        <w:t>.</w:t>
      </w:r>
    </w:p>
    <w:p w14:paraId="0666C5E9" w14:textId="77777777" w:rsidR="00301751" w:rsidRPr="00301751" w:rsidRDefault="00301751">
      <w:pPr>
        <w:rPr>
          <w:lang w:val="en-GB"/>
        </w:rPr>
      </w:pPr>
    </w:p>
    <w:sectPr w:rsidR="00301751" w:rsidRPr="00301751" w:rsidSect="006862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1751"/>
    <w:rsid w:val="000E7F44"/>
    <w:rsid w:val="00217425"/>
    <w:rsid w:val="00255C16"/>
    <w:rsid w:val="00301751"/>
    <w:rsid w:val="00392520"/>
    <w:rsid w:val="003B2BD3"/>
    <w:rsid w:val="005446B3"/>
    <w:rsid w:val="005D494A"/>
    <w:rsid w:val="00612690"/>
    <w:rsid w:val="00651766"/>
    <w:rsid w:val="0068624C"/>
    <w:rsid w:val="007937B6"/>
    <w:rsid w:val="00961522"/>
    <w:rsid w:val="00CB4930"/>
    <w:rsid w:val="00E410A0"/>
    <w:rsid w:val="00E56685"/>
    <w:rsid w:val="00F40558"/>
    <w:rsid w:val="00FF6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A57608"/>
  <w15:chartTrackingRefBased/>
  <w15:docId w15:val="{A0853793-CB64-45F1-969E-0546AC021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615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6152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4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96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 Lubbe</dc:creator>
  <cp:keywords/>
  <dc:description/>
  <cp:lastModifiedBy>Daria</cp:lastModifiedBy>
  <cp:revision>5</cp:revision>
  <cp:lastPrinted>2025-10-27T14:53:00Z</cp:lastPrinted>
  <dcterms:created xsi:type="dcterms:W3CDTF">2025-10-30T12:20:00Z</dcterms:created>
  <dcterms:modified xsi:type="dcterms:W3CDTF">2025-10-30T12:24:00Z</dcterms:modified>
</cp:coreProperties>
</file>